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pl-PL"/>
        </w:rPr>
        <w:t>SUPPLEMENTARY INFORMATION (SI)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pl-PL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pl-PL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olerance to Neurochemical and Behavioral Effects of the Hallucinogen 25I-NBOMe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pl-PL"/>
        </w:rPr>
      </w:pPr>
      <w:r>
        <w:rPr>
          <w:rFonts w:cs="Times New Roman" w:ascii="Times New Roman" w:hAnsi="Times New Roman"/>
          <w:sz w:val="24"/>
          <w:szCs w:val="24"/>
          <w:lang w:eastAsia="pl-PL"/>
        </w:rPr>
        <w:t>Monika Herian, Mateusz Skawski, Adam Wojtas, Małgorzata K. Sobocińska, Karolina Noworyta, Krystyna Gołembiowsk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pl-PL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pl-PL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pl-PL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pl-PL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  <w:t>Maj Institute of Pharmacology, Polish Academy of Sciences, Department of Pharmacology, 31-343 Kraków, 12 Smętna, Poland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  <w:t xml:space="preserve">Correspondence: Krystyna Gołembiowska, e-mail: 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pl-PL"/>
        </w:rPr>
        <w:t>nfgolemb@cyf-kr.edu.p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  <w:t>; phone +48 1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  <w:t>662 32 11; fax +48 12 637 45 00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List of content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0"/>
        <w:gridCol w:w="396"/>
      </w:tblGrid>
      <w:tr>
        <w:trPr/>
        <w:tc>
          <w:tcPr>
            <w:tcW w:w="918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>Table 1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……………………………………………………………………………………….</w:t>
            </w:r>
          </w:p>
        </w:tc>
        <w:tc>
          <w:tcPr>
            <w:tcW w:w="396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2</w:t>
            </w:r>
          </w:p>
        </w:tc>
      </w:tr>
      <w:tr>
        <w:trPr/>
        <w:tc>
          <w:tcPr>
            <w:tcW w:w="918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>Table 2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……………………………………………………………………………………….</w:t>
            </w:r>
          </w:p>
        </w:tc>
        <w:tc>
          <w:tcPr>
            <w:tcW w:w="396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Table 1S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Statistical analysis of the area under the curve (AUC) values for dopamine (DA), serotonin (5-HT), glutamate (GLU) and acetylcholine (ACh) in the rat frontal cortex, striatum and nucleus accumbens, presented in the Figure 4. </w:t>
      </w:r>
    </w:p>
    <w:tbl>
      <w:tblPr>
        <w:tblW w:w="9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785"/>
        <w:gridCol w:w="2786"/>
        <w:gridCol w:w="2786"/>
      </w:tblGrid>
      <w:tr>
        <w:trPr>
          <w:trHeight w:val="37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rontal cortex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triatum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. accumbens</w:t>
            </w:r>
          </w:p>
        </w:tc>
      </w:tr>
      <w:tr>
        <w:trPr>
          <w:trHeight w:val="3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A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154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131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746, p&lt;0.0001</w:t>
            </w:r>
          </w:p>
        </w:tc>
      </w:tr>
      <w:tr>
        <w:trPr>
          <w:trHeight w:val="3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5-HT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398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429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412, p&lt;0.0001</w:t>
            </w:r>
          </w:p>
        </w:tc>
      </w:tr>
      <w:tr>
        <w:trPr>
          <w:trHeight w:val="3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LU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83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195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341, p&lt;0.0001</w:t>
            </w:r>
          </w:p>
        </w:tc>
      </w:tr>
      <w:tr>
        <w:trPr>
          <w:trHeight w:val="3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Ch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1433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441, p&lt;0.000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,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= 167, p&lt;0.0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Table 2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. Basal levels of dopamine (DA), serotonin (5-HT), acetylcholine (ACh) and glutamate (GLU) in the rat frontal cortex, striatum and nucleus accumbens in saline and 25I-NBOMe (0.3 mg/kg ×7) treated rats. </w:t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00"/>
        <w:gridCol w:w="1900"/>
      </w:tblGrid>
      <w:tr>
        <w:trPr/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5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M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eastAsia="Symbol" w:cs="Symbol" w:ascii="Symbol" w:hAnsi="Symbol"/>
                <w:lang w:val="en-US"/>
              </w:rPr>
              <w:t></w:t>
            </w:r>
            <w:r>
              <w:rPr>
                <w:rFonts w:cs="Times New Roman" w:ascii="Times New Roman" w:hAnsi="Times New Roman"/>
                <w:lang w:val="en-US"/>
              </w:rPr>
              <w:t>M)</w:t>
            </w:r>
          </w:p>
        </w:tc>
      </w:tr>
      <w:tr>
        <w:trPr/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5-H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Ch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LU</w:t>
            </w:r>
          </w:p>
        </w:tc>
      </w:tr>
      <w:tr>
        <w:trPr/>
        <w:tc>
          <w:tcPr>
            <w:tcW w:w="9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line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al corte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9 ± 0.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0.46 ± 0.0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84 ± 2.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2.71 ± 0.2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iatu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9 ± 0.2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0.31 ± 0.0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9.60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± 1.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1.33 ± 0.1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 accumben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8 ± 0.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0.36 ± 0.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.38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± 1.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1.69 ± 0.12</w:t>
            </w:r>
          </w:p>
        </w:tc>
      </w:tr>
      <w:tr>
        <w:trPr/>
        <w:tc>
          <w:tcPr>
            <w:tcW w:w="9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nb-NO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b-NO"/>
              </w:rPr>
              <w:t>25I-NBOMe 0.3 mg/kg ×7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al corte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1 ± 0.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0.48 ± 0.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 xml:space="preserve">20.77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± 5.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2.77 ± 0.3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iatu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4 ± 0.54*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0.23 ± 0.01*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8.45</w:t>
            </w:r>
            <w:r>
              <w:rPr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± 1.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1.36 ± 0.3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 accumben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2 ± 0.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0.33 ± 0.0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5.16</w:t>
            </w:r>
            <w:r>
              <w:rPr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± 0.5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/>
              </w:rPr>
              <w:t>1.37 ± 0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For each group n = 6; *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&lt; 0.02 saline vs. 25I-NBOMe 0.3 mg/kg ×7 (</w:t>
      </w:r>
      <w:r>
        <w:rPr>
          <w:rFonts w:cs="Times New Roman" w:ascii="Times New Roman" w:hAnsi="Times New Roman"/>
          <w:sz w:val="24"/>
          <w:szCs w:val="24"/>
          <w:lang w:val="en-US"/>
        </w:rPr>
        <w:t>one-way ANOVA and Tukey’s post hoc test)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eastAsia="Calibri" w:cs="Segoe UI"/>
      <w:sz w:val="18"/>
      <w:szCs w:val="18"/>
      <w:lang w:val="pl-PL"/>
    </w:rPr>
  </w:style>
  <w:style w:type="character" w:styleId="NagwekZnak">
    <w:name w:val="Nagłówek Znak"/>
    <w:qFormat/>
    <w:rPr>
      <w:sz w:val="22"/>
      <w:szCs w:val="22"/>
      <w:lang w:val="pl-PL"/>
    </w:rPr>
  </w:style>
  <w:style w:type="character" w:styleId="StopkaZnak">
    <w:name w:val="Stopka Znak"/>
    <w:qFormat/>
    <w:rPr>
      <w:sz w:val="22"/>
      <w:szCs w:val="22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7:48:00Z</dcterms:created>
  <dc:creator>heria</dc:creator>
  <dc:description/>
  <cp:keywords/>
  <dc:language>en-US</dc:language>
  <cp:lastModifiedBy>Monika Herian</cp:lastModifiedBy>
  <dcterms:modified xsi:type="dcterms:W3CDTF">2021-03-31T17:48:00Z</dcterms:modified>
  <cp:revision>2</cp:revision>
  <dc:subject/>
  <dc:title>Table 1</dc:title>
</cp:coreProperties>
</file>